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7DF" w:rsidRPr="00FE5974" w:rsidRDefault="007067DF" w:rsidP="007067DF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vertAlign w:val="superscript"/>
          <w:lang w:eastAsia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2 Table</w:t>
      </w:r>
      <w:r w:rsidRPr="0057206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Pr="0057206A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Overall Survival at 5-Years in Patients with Treatment Delays </w:t>
      </w:r>
      <w:r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                               </w:t>
      </w:r>
      <w:r w:rsidRPr="0057206A">
        <w:rPr>
          <w:rFonts w:ascii="Times New Roman" w:eastAsia="Calibri" w:hAnsi="Times New Roman" w:cs="Times New Roman"/>
          <w:b/>
          <w:sz w:val="24"/>
          <w:szCs w:val="24"/>
          <w:u w:val="single"/>
          <w:lang w:eastAsia="en-US"/>
        </w:rPr>
        <w:t>&lt;</w:t>
      </w:r>
      <w:r w:rsidRPr="0057206A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6 Weeks versus &gt;6 Weeks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  <w:lang w:eastAsia="en-US"/>
        </w:rPr>
        <w:t>1</w:t>
      </w:r>
    </w:p>
    <w:p w:rsidR="007067DF" w:rsidRDefault="007067DF" w:rsidP="007067DF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1977"/>
        <w:gridCol w:w="1965"/>
        <w:gridCol w:w="1965"/>
        <w:gridCol w:w="1964"/>
      </w:tblGrid>
      <w:tr w:rsidR="007067DF" w:rsidTr="0023597B">
        <w:trPr>
          <w:jc w:val="center"/>
        </w:trPr>
        <w:tc>
          <w:tcPr>
            <w:tcW w:w="1533" w:type="dxa"/>
          </w:tcPr>
          <w:p w:rsidR="007067DF" w:rsidRPr="00BC2BAD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BC2BA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Cancer</w:t>
            </w:r>
          </w:p>
        </w:tc>
        <w:tc>
          <w:tcPr>
            <w:tcW w:w="2158" w:type="dxa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BC2BA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Delay</w:t>
            </w:r>
          </w:p>
        </w:tc>
        <w:tc>
          <w:tcPr>
            <w:tcW w:w="2158" w:type="dxa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BC2BA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Stage I</w:t>
            </w:r>
          </w:p>
        </w:tc>
        <w:tc>
          <w:tcPr>
            <w:tcW w:w="2158" w:type="dxa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BC2BA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Stage II</w:t>
            </w:r>
          </w:p>
        </w:tc>
        <w:tc>
          <w:tcPr>
            <w:tcW w:w="2158" w:type="dxa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BC2BA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Stage III</w:t>
            </w: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Pr="00BC2BAD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Breast</w:t>
            </w: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≤6 Weeks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1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5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4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%  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8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2%</w:t>
            </w: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&gt;6 Weeks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9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%  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2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2%  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8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4%</w:t>
            </w: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rostate</w:t>
            </w: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≤6 Weeks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7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5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4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6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2%</w:t>
            </w: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&gt;6 Weeks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1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4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3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5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3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%</w:t>
            </w: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SCLC</w:t>
            </w: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≤6 Weeks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6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2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7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2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----</w:t>
            </w: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&gt;6 Weeks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3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2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9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4%</w:t>
            </w: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----</w:t>
            </w: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Colorectal</w:t>
            </w: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≤6 Weeks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6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5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7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%</w:t>
            </w: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&gt;6 Weeks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0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4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0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4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7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4%</w:t>
            </w: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Renal</w:t>
            </w: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≤6 Weeks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5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9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3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3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3%</w:t>
            </w: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&gt;6 Weeks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1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3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1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9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0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8%</w:t>
            </w: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ancreas</w:t>
            </w: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≤6 Weeks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8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6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5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2%</w:t>
            </w:r>
          </w:p>
        </w:tc>
        <w:tc>
          <w:tcPr>
            <w:tcW w:w="2158" w:type="dxa"/>
            <w:vAlign w:val="bottom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----</w:t>
            </w:r>
          </w:p>
        </w:tc>
      </w:tr>
      <w:tr w:rsidR="007067DF" w:rsidTr="0023597B">
        <w:trPr>
          <w:jc w:val="center"/>
        </w:trPr>
        <w:tc>
          <w:tcPr>
            <w:tcW w:w="1533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</w:tcPr>
          <w:p w:rsidR="007067DF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&gt;6 Weeks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9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1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% 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+</w:t>
            </w:r>
            <w:r w:rsidRPr="00BC2B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5%</w:t>
            </w:r>
          </w:p>
        </w:tc>
        <w:tc>
          <w:tcPr>
            <w:tcW w:w="2158" w:type="dxa"/>
            <w:vAlign w:val="center"/>
          </w:tcPr>
          <w:p w:rsidR="007067DF" w:rsidRPr="00BC2BAD" w:rsidRDefault="007067DF" w:rsidP="0023597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----</w:t>
            </w:r>
          </w:p>
        </w:tc>
      </w:tr>
    </w:tbl>
    <w:p w:rsidR="007067DF" w:rsidRPr="0057206A" w:rsidRDefault="007067DF" w:rsidP="007067DF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7067DF" w:rsidRDefault="007067DF" w:rsidP="007067DF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2"/>
        </w:rPr>
      </w:pPr>
    </w:p>
    <w:p w:rsidR="002C06B2" w:rsidRPr="007067DF" w:rsidRDefault="007067DF" w:rsidP="007067DF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sz w:val="24"/>
          <w:szCs w:val="22"/>
          <w:vertAlign w:val="superscript"/>
        </w:rPr>
        <w:t>1</w:t>
      </w:r>
      <w:r w:rsidRPr="006768B7">
        <w:rPr>
          <w:rFonts w:ascii="Times New Roman" w:hAnsi="Times New Roman" w:cs="Times New Roman"/>
          <w:sz w:val="24"/>
          <w:szCs w:val="22"/>
        </w:rPr>
        <w:t>Kaplan-Meier estimates of 5-year overall survival for each cancer type reported by stage. Estimates are stratified by TTI duration threshold of six weeks. 95% confidence interval were computed using Greenwood’s formula</w:t>
      </w:r>
      <w:r>
        <w:rPr>
          <w:rFonts w:ascii="Times New Roman" w:hAnsi="Times New Roman" w:cs="Times New Roman"/>
          <w:sz w:val="24"/>
          <w:szCs w:val="22"/>
        </w:rPr>
        <w:t>.</w:t>
      </w:r>
      <w:bookmarkStart w:id="0" w:name="_GoBack"/>
      <w:bookmarkEnd w:id="0"/>
    </w:p>
    <w:sectPr w:rsidR="002C06B2" w:rsidRPr="00706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7DF"/>
    <w:rsid w:val="002C06B2"/>
    <w:rsid w:val="0070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67B133-0D19-4FF8-B330-0CB199C1A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7DF"/>
    <w:pPr>
      <w:spacing w:after="240" w:line="360" w:lineRule="auto"/>
      <w:jc w:val="both"/>
    </w:pPr>
    <w:rPr>
      <w:rFonts w:ascii="Arial" w:eastAsia="MS Mincho" w:hAnsi="Arial" w:cs="Arial"/>
      <w:sz w:val="23"/>
      <w:szCs w:val="23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067DF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>Cleveland Clinic</Company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lio, Katherine</dc:creator>
  <cp:keywords/>
  <dc:description/>
  <cp:lastModifiedBy>Tullio, Katherine</cp:lastModifiedBy>
  <cp:revision>1</cp:revision>
  <dcterms:created xsi:type="dcterms:W3CDTF">2018-09-26T19:59:00Z</dcterms:created>
  <dcterms:modified xsi:type="dcterms:W3CDTF">2018-09-26T19:59:00Z</dcterms:modified>
</cp:coreProperties>
</file>